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List of Primers used in the study</w:t>
      </w:r>
      <w:r>
        <w:rPr/>
        <w:t>: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950"/>
        <w:gridCol w:w="117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eastAsia="en-IN"/>
              </w:rPr>
              <w:t>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Tm 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en-IN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C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ARG1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ACTTAAAGAACAAGAGTGTGATGTG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ARG1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GTCCACGTCTCTCAAGCCAA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NOS2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TCCCGAAGTTCTCAAGGCAC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NOS2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CATAGCGGATGAGCTGAGCA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PD-1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CTCAGGGTGACAGAGAGAAG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PD-1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GACACCAACCACCAGGGTTT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47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vertAlign w:val="superscript"/>
              </w:rPr>
              <w:t xml:space="preserve">phox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GGCAGGACCTGTCGGAGA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3’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47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vertAlign w:val="superscript"/>
              </w:rPr>
              <w:t xml:space="preserve">phox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GTTCTCTGGATTGATCGC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3’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CTLA-4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AGACCTGAACACCGCTCCC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n-IN"/>
              </w:rPr>
              <w:t>CTLA-4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5′-GTCAGCCTGCCGAAGCACT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i/>
                <w:color w:val="3E3D40"/>
                <w:sz w:val="24"/>
                <w:szCs w:val="24"/>
                <w:shd w:fill="FFFFFF" w:val="clear"/>
              </w:rPr>
              <w:t>PDL1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TGCTGCCCTTCAGATCACAG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i/>
                <w:color w:val="3E3D40"/>
                <w:sz w:val="24"/>
                <w:szCs w:val="24"/>
                <w:shd w:fill="FFFFFF" w:val="clear"/>
              </w:rPr>
              <w:t>PDL1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GGGCATTGACTTTCAGCGTG-3’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3E3D40"/>
                <w:sz w:val="24"/>
                <w:szCs w:val="24"/>
                <w:shd w:fill="FFFFFF" w:val="clear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3E3D40"/>
                <w:sz w:val="24"/>
                <w:szCs w:val="24"/>
                <w:shd w:fill="FFFFFF" w:val="clear"/>
                <w:lang w:eastAsia="en-IN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-10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GGCGCATGTGAACTCC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-10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TCAAACTCACTCATGT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RG2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GCTTGATGAAAAGGCTCTCC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RG2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GCGTGGATTCACTATCAGGT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1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AGTCTGGCGGCTGAATT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1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AACCAGGCTGGCACAATTG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3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TTGAGACCGAGGTGTATCACC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3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CAGCATGTTGTACCACAGG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5b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CTGTTCTCTGGGACAATG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T5b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CGAGGTTCTCCTTGGTCAG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Fb1 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CCTGAACCCGTGTTGCTCTC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6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Fb1 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GCTGAGGTATCGCCAGGAA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-3′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6:28:00Z</dcterms:created>
  <dc:creator>Ankita Garg</dc:creator>
  <dc:description/>
  <cp:keywords/>
  <dc:language>en-US</dc:language>
  <cp:lastModifiedBy>Ankita Garg</cp:lastModifiedBy>
  <dcterms:modified xsi:type="dcterms:W3CDTF">2022-02-14T16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